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C4F09" w14:textId="7EFEDD68" w:rsidR="00AC0F5F" w:rsidRPr="00AF4F6D" w:rsidRDefault="00EF7FD3" w:rsidP="00AC0F5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1648899"/>
      <w:r w:rsidRPr="00EF7F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F7F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_Table.</w:t>
      </w:r>
      <w:r w:rsidR="00AC0F5F" w:rsidRPr="00AF4F6D">
        <w:rPr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AC0F5F" w:rsidRPr="00AF4F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primers</w:t>
      </w:r>
      <w:r w:rsidR="00AC0F5F" w:rsidRPr="00AF4F6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AC0F5F" w:rsidRPr="00AF4F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ed in present study.</w:t>
      </w:r>
    </w:p>
    <w:bookmarkEnd w:id="0"/>
    <w:p w14:paraId="3E10D8C6" w14:textId="77777777" w:rsidR="00AC0F5F" w:rsidRPr="009575F3" w:rsidRDefault="00AC0F5F" w:rsidP="00AC0F5F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63"/>
        <w:gridCol w:w="5203"/>
        <w:gridCol w:w="2610"/>
      </w:tblGrid>
      <w:tr w:rsidR="00AC0F5F" w:rsidRPr="009575F3" w14:paraId="6E5FAFE0" w14:textId="77777777" w:rsidTr="00FA0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758E8DE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</w:tc>
        <w:tc>
          <w:tcPr>
            <w:tcW w:w="5203" w:type="dxa"/>
          </w:tcPr>
          <w:p w14:paraId="18EA4453" w14:textId="77777777" w:rsidR="00AC0F5F" w:rsidRPr="009575F3" w:rsidRDefault="00AC0F5F" w:rsidP="00FA042D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Sequence (5’-3’)</w:t>
            </w:r>
          </w:p>
        </w:tc>
        <w:tc>
          <w:tcPr>
            <w:tcW w:w="2610" w:type="dxa"/>
          </w:tcPr>
          <w:p w14:paraId="6E4BD60D" w14:textId="77777777" w:rsidR="00AC0F5F" w:rsidRPr="009575F3" w:rsidRDefault="00AC0F5F" w:rsidP="00FA042D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pose</w:t>
            </w:r>
          </w:p>
        </w:tc>
      </w:tr>
      <w:tr w:rsidR="00AC0F5F" w:rsidRPr="009575F3" w14:paraId="544C4B5F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67EB07A7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01</w:t>
            </w:r>
          </w:p>
        </w:tc>
        <w:tc>
          <w:tcPr>
            <w:tcW w:w="5203" w:type="dxa"/>
          </w:tcPr>
          <w:p w14:paraId="3E91856F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GGGCCCTTGGCATGTTAAGTCTTCAG</w:t>
            </w:r>
          </w:p>
          <w:p w14:paraId="6FB8BF26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TTG</w:t>
            </w:r>
          </w:p>
        </w:tc>
        <w:tc>
          <w:tcPr>
            <w:tcW w:w="2610" w:type="dxa"/>
          </w:tcPr>
          <w:p w14:paraId="1D8A0E1E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1</w:t>
            </w:r>
          </w:p>
        </w:tc>
      </w:tr>
      <w:tr w:rsidR="00AC0F5F" w:rsidRPr="009575F3" w14:paraId="4E5BEA23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DF45761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02</w:t>
            </w:r>
          </w:p>
        </w:tc>
        <w:tc>
          <w:tcPr>
            <w:tcW w:w="5203" w:type="dxa"/>
          </w:tcPr>
          <w:p w14:paraId="71C8CBDF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TCTAGATTTTCAATAACTCCTTTTGCA</w:t>
            </w:r>
          </w:p>
          <w:p w14:paraId="3F422D96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2610" w:type="dxa"/>
          </w:tcPr>
          <w:p w14:paraId="68DBABD5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1</w:t>
            </w:r>
          </w:p>
        </w:tc>
      </w:tr>
      <w:tr w:rsidR="00AC0F5F" w:rsidRPr="009575F3" w14:paraId="11A60276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7321FCD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03</w:t>
            </w:r>
          </w:p>
        </w:tc>
        <w:tc>
          <w:tcPr>
            <w:tcW w:w="5203" w:type="dxa"/>
          </w:tcPr>
          <w:p w14:paraId="18FAC235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AAGCTTGCAGATCAAAGCAAAGAATC</w:t>
            </w:r>
          </w:p>
          <w:p w14:paraId="66F930B6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GCA</w:t>
            </w:r>
          </w:p>
        </w:tc>
        <w:tc>
          <w:tcPr>
            <w:tcW w:w="2610" w:type="dxa"/>
          </w:tcPr>
          <w:p w14:paraId="00CE9E92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1</w:t>
            </w:r>
          </w:p>
        </w:tc>
      </w:tr>
      <w:tr w:rsidR="00AC0F5F" w:rsidRPr="009575F3" w14:paraId="164E2C7C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8B91DEB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04</w:t>
            </w:r>
          </w:p>
        </w:tc>
        <w:tc>
          <w:tcPr>
            <w:tcW w:w="5203" w:type="dxa"/>
          </w:tcPr>
          <w:p w14:paraId="60BD966D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GGATCAAAATGGCAATACCCCAAGTC</w:t>
            </w:r>
          </w:p>
          <w:p w14:paraId="6440B1D1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AGA</w:t>
            </w:r>
          </w:p>
        </w:tc>
        <w:tc>
          <w:tcPr>
            <w:tcW w:w="2610" w:type="dxa"/>
          </w:tcPr>
          <w:p w14:paraId="20F29BC2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1</w:t>
            </w:r>
          </w:p>
        </w:tc>
      </w:tr>
      <w:tr w:rsidR="00AC0F5F" w:rsidRPr="009575F3" w14:paraId="5A4E9B84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00D3DB4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09</w:t>
            </w:r>
          </w:p>
        </w:tc>
        <w:tc>
          <w:tcPr>
            <w:tcW w:w="5203" w:type="dxa"/>
          </w:tcPr>
          <w:p w14:paraId="2705061F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GGGCCCTAGCTTTAAAGACGAATGAA</w:t>
            </w:r>
          </w:p>
          <w:p w14:paraId="06C8A40A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ATTC</w:t>
            </w:r>
          </w:p>
        </w:tc>
        <w:tc>
          <w:tcPr>
            <w:tcW w:w="2610" w:type="dxa"/>
          </w:tcPr>
          <w:p w14:paraId="5A49BFC4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6</w:t>
            </w:r>
          </w:p>
        </w:tc>
      </w:tr>
      <w:tr w:rsidR="00AC0F5F" w:rsidRPr="009575F3" w14:paraId="1268AAD9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4B10494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10</w:t>
            </w:r>
          </w:p>
        </w:tc>
        <w:tc>
          <w:tcPr>
            <w:tcW w:w="5203" w:type="dxa"/>
          </w:tcPr>
          <w:p w14:paraId="66094B46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GTCGACCAATCTTCTACTTACTTTTCG</w:t>
            </w:r>
          </w:p>
          <w:p w14:paraId="0D99AE66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TCT</w:t>
            </w:r>
          </w:p>
        </w:tc>
        <w:tc>
          <w:tcPr>
            <w:tcW w:w="2610" w:type="dxa"/>
          </w:tcPr>
          <w:p w14:paraId="5BC43D18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6</w:t>
            </w:r>
          </w:p>
        </w:tc>
      </w:tr>
      <w:tr w:rsidR="00AC0F5F" w:rsidRPr="009575F3" w14:paraId="76204D61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46EF43D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11</w:t>
            </w:r>
          </w:p>
        </w:tc>
        <w:tc>
          <w:tcPr>
            <w:tcW w:w="5203" w:type="dxa"/>
          </w:tcPr>
          <w:p w14:paraId="3F9CA4D9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CCCGGGAAAAATCTTCTCTAACTTTTT</w:t>
            </w:r>
          </w:p>
          <w:p w14:paraId="776CE6C1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GGC</w:t>
            </w:r>
          </w:p>
        </w:tc>
        <w:tc>
          <w:tcPr>
            <w:tcW w:w="2610" w:type="dxa"/>
          </w:tcPr>
          <w:p w14:paraId="27DD76B9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6</w:t>
            </w:r>
          </w:p>
        </w:tc>
      </w:tr>
      <w:tr w:rsidR="00AC0F5F" w:rsidRPr="009575F3" w14:paraId="5705A60D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0456897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YZ012</w:t>
            </w:r>
          </w:p>
        </w:tc>
        <w:tc>
          <w:tcPr>
            <w:tcW w:w="5203" w:type="dxa"/>
          </w:tcPr>
          <w:p w14:paraId="11CA477E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ATCTCTAGAAAAATGGCAATACCCCAAGT</w:t>
            </w:r>
          </w:p>
          <w:p w14:paraId="18257010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CAGA</w:t>
            </w:r>
          </w:p>
        </w:tc>
        <w:tc>
          <w:tcPr>
            <w:tcW w:w="2610" w:type="dxa"/>
          </w:tcPr>
          <w:p w14:paraId="6F48CDA2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enerating pYZ006</w:t>
            </w:r>
          </w:p>
        </w:tc>
      </w:tr>
      <w:tr w:rsidR="00AC0F5F" w:rsidRPr="009575F3" w14:paraId="5907CF29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EC037A3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Z-qPCR-flab-F2</w:t>
            </w:r>
          </w:p>
        </w:tc>
        <w:tc>
          <w:tcPr>
            <w:tcW w:w="5203" w:type="dxa"/>
          </w:tcPr>
          <w:p w14:paraId="7F2325CD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ACCAGCATCACTTTCAGGGTCTCA</w:t>
            </w:r>
          </w:p>
        </w:tc>
        <w:tc>
          <w:tcPr>
            <w:tcW w:w="2610" w:type="dxa"/>
          </w:tcPr>
          <w:p w14:paraId="026E3585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qPCR forward primer</w:t>
            </w:r>
          </w:p>
        </w:tc>
      </w:tr>
      <w:tr w:rsidR="00AC0F5F" w:rsidRPr="009575F3" w14:paraId="38B8B530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BA3394E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Z-qPCR-flab-R2</w:t>
            </w:r>
          </w:p>
        </w:tc>
        <w:tc>
          <w:tcPr>
            <w:tcW w:w="5203" w:type="dxa"/>
          </w:tcPr>
          <w:p w14:paraId="5FDA34E8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TGTAGCAGGTGCTGGCTGTTGA</w:t>
            </w:r>
          </w:p>
        </w:tc>
        <w:tc>
          <w:tcPr>
            <w:tcW w:w="2610" w:type="dxa"/>
          </w:tcPr>
          <w:p w14:paraId="512CA4BD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qPCR reverse primer</w:t>
            </w:r>
          </w:p>
        </w:tc>
      </w:tr>
      <w:tr w:rsidR="00AC0F5F" w:rsidRPr="009575F3" w14:paraId="2BBDEE7B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10BB3B4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HXMactin-F2</w:t>
            </w:r>
          </w:p>
        </w:tc>
        <w:tc>
          <w:tcPr>
            <w:tcW w:w="5203" w:type="dxa"/>
          </w:tcPr>
          <w:p w14:paraId="58F9BBE2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CTGAGAGGGAAATCGTGCGTGAC</w:t>
            </w:r>
          </w:p>
        </w:tc>
        <w:tc>
          <w:tcPr>
            <w:tcW w:w="2610" w:type="dxa"/>
          </w:tcPr>
          <w:p w14:paraId="7FA9AF7B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9575F3">
              <w:rPr>
                <w:rFonts w:ascii="Ebrima" w:hAnsi="Ebrima" w:cs="Times New Roman"/>
                <w:sz w:val="24"/>
                <w:szCs w:val="24"/>
              </w:rPr>
              <w:t>β</w:t>
            </w:r>
            <w:r>
              <w:rPr>
                <w:rFonts w:ascii="Ebrima" w:hAnsi="Ebrima" w:cs="Times New Roman"/>
                <w:sz w:val="24"/>
                <w:szCs w:val="24"/>
              </w:rPr>
              <w:t>-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ctin qPCR forward primer</w:t>
            </w:r>
          </w:p>
        </w:tc>
      </w:tr>
      <w:tr w:rsidR="00AC0F5F" w:rsidRPr="009575F3" w14:paraId="0A5C4975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072B4A2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HXMactin-R2</w:t>
            </w:r>
          </w:p>
        </w:tc>
        <w:tc>
          <w:tcPr>
            <w:tcW w:w="5203" w:type="dxa"/>
          </w:tcPr>
          <w:p w14:paraId="3B887D6C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GGAGGAAGAGGATGCGGCAGTGGC</w:t>
            </w:r>
          </w:p>
        </w:tc>
        <w:tc>
          <w:tcPr>
            <w:tcW w:w="2610" w:type="dxa"/>
          </w:tcPr>
          <w:p w14:paraId="7E407884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Mouse 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ctin qPCR reverse primer</w:t>
            </w:r>
          </w:p>
        </w:tc>
      </w:tr>
      <w:tr w:rsidR="00AC0F5F" w:rsidRPr="009575F3" w14:paraId="410FFE8C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17AB764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HXTactin-F2</w:t>
            </w:r>
          </w:p>
        </w:tc>
        <w:tc>
          <w:tcPr>
            <w:tcW w:w="5203" w:type="dxa"/>
          </w:tcPr>
          <w:p w14:paraId="2BDA3F69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ACACCGTCCCCATCTACGAAGG</w:t>
            </w:r>
          </w:p>
        </w:tc>
        <w:tc>
          <w:tcPr>
            <w:tcW w:w="2610" w:type="dxa"/>
          </w:tcPr>
          <w:p w14:paraId="6EBF6EF1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Tick </w:t>
            </w:r>
            <w:r w:rsidRPr="009575F3">
              <w:rPr>
                <w:rFonts w:ascii="Ebrima" w:hAnsi="Ebrima" w:cs="Times New Roman"/>
                <w:sz w:val="24"/>
                <w:szCs w:val="24"/>
              </w:rPr>
              <w:t>β</w:t>
            </w:r>
            <w:r>
              <w:rPr>
                <w:rFonts w:ascii="Ebrima" w:hAnsi="Ebrima" w:cs="Times New Roman"/>
                <w:sz w:val="24"/>
                <w:szCs w:val="24"/>
              </w:rPr>
              <w:t>-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ctin qPCR forward primer</w:t>
            </w:r>
          </w:p>
        </w:tc>
      </w:tr>
      <w:tr w:rsidR="00AC0F5F" w:rsidRPr="009575F3" w14:paraId="533900D6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DA52963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HXTactin-R2</w:t>
            </w:r>
          </w:p>
        </w:tc>
        <w:tc>
          <w:tcPr>
            <w:tcW w:w="5203" w:type="dxa"/>
          </w:tcPr>
          <w:p w14:paraId="64317D59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TCATCAGGTAGTCGGTCAGGTCC</w:t>
            </w:r>
          </w:p>
        </w:tc>
        <w:tc>
          <w:tcPr>
            <w:tcW w:w="2610" w:type="dxa"/>
          </w:tcPr>
          <w:p w14:paraId="59A2BCFC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Tick 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ctin qPCR reverse primer</w:t>
            </w:r>
          </w:p>
        </w:tc>
      </w:tr>
      <w:tr w:rsidR="00AC0F5F" w:rsidRPr="009575F3" w14:paraId="38390005" w14:textId="77777777" w:rsidTr="00FA0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CE20428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mcp4</w:t>
            </w: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q-PCRFP</w:t>
            </w:r>
          </w:p>
        </w:tc>
        <w:tc>
          <w:tcPr>
            <w:tcW w:w="5203" w:type="dxa"/>
          </w:tcPr>
          <w:p w14:paraId="15C65A62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CTAGTGCATTGCAACAGGCA</w:t>
            </w:r>
          </w:p>
        </w:tc>
        <w:tc>
          <w:tcPr>
            <w:tcW w:w="2610" w:type="dxa"/>
          </w:tcPr>
          <w:p w14:paraId="758631FF" w14:textId="77777777" w:rsidR="00AC0F5F" w:rsidRPr="009575F3" w:rsidRDefault="00AC0F5F" w:rsidP="00FA042D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4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qPCR forward primer</w:t>
            </w:r>
          </w:p>
        </w:tc>
      </w:tr>
      <w:tr w:rsidR="00AC0F5F" w:rsidRPr="009575F3" w14:paraId="33C6CA26" w14:textId="77777777" w:rsidTr="00FA0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DC2875F" w14:textId="77777777" w:rsidR="00AC0F5F" w:rsidRPr="009575F3" w:rsidRDefault="00AC0F5F" w:rsidP="00FA042D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cp4</w:t>
            </w:r>
            <w:r w:rsidRPr="009575F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q-PCRRP</w:t>
            </w:r>
          </w:p>
        </w:tc>
        <w:tc>
          <w:tcPr>
            <w:tcW w:w="5203" w:type="dxa"/>
          </w:tcPr>
          <w:p w14:paraId="2AD03343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>ATTCTTCAACGGCCCTACCA</w:t>
            </w:r>
          </w:p>
        </w:tc>
        <w:tc>
          <w:tcPr>
            <w:tcW w:w="2610" w:type="dxa"/>
          </w:tcPr>
          <w:p w14:paraId="104B4C9D" w14:textId="77777777" w:rsidR="00AC0F5F" w:rsidRPr="009575F3" w:rsidRDefault="00AC0F5F" w:rsidP="00FA042D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5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4</w:t>
            </w:r>
            <w:r w:rsidRPr="009575F3">
              <w:rPr>
                <w:rFonts w:ascii="Times New Roman" w:hAnsi="Times New Roman" w:cs="Times New Roman"/>
                <w:sz w:val="24"/>
                <w:szCs w:val="24"/>
              </w:rPr>
              <w:t xml:space="preserve"> qPCR reverse primer</w:t>
            </w:r>
          </w:p>
        </w:tc>
      </w:tr>
    </w:tbl>
    <w:p w14:paraId="6C45E699" w14:textId="4CD70ABE" w:rsidR="00AC0F5F" w:rsidRDefault="00AC0F5F" w:rsidP="00AC0F5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0F5F" w:rsidSect="00AC0F5F">
      <w:footerReference w:type="default" r:id="rId6"/>
      <w:pgSz w:w="12240" w:h="15840"/>
      <w:pgMar w:top="1152" w:right="1152" w:bottom="1152" w:left="1152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00D8BE" w14:textId="77777777" w:rsidR="00E52C55" w:rsidRDefault="00E52C55">
      <w:pPr>
        <w:spacing w:after="0" w:line="240" w:lineRule="auto"/>
      </w:pPr>
      <w:r>
        <w:separator/>
      </w:r>
    </w:p>
  </w:endnote>
  <w:endnote w:type="continuationSeparator" w:id="0">
    <w:p w14:paraId="217AC40C" w14:textId="77777777" w:rsidR="00E52C55" w:rsidRDefault="00E52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70262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B720D" w14:textId="77777777" w:rsidR="004F0F78" w:rsidRDefault="00C915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31F68" w14:textId="77777777" w:rsidR="004F0F78" w:rsidRDefault="004F0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64319" w14:textId="77777777" w:rsidR="00E52C55" w:rsidRDefault="00E52C55">
      <w:pPr>
        <w:spacing w:after="0" w:line="240" w:lineRule="auto"/>
      </w:pPr>
      <w:r>
        <w:separator/>
      </w:r>
    </w:p>
  </w:footnote>
  <w:footnote w:type="continuationSeparator" w:id="0">
    <w:p w14:paraId="756C739C" w14:textId="77777777" w:rsidR="00E52C55" w:rsidRDefault="00E52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rraer2wr2oe5svbpvdr6dfserx0vvste&quot;&gt;2024-6-6 mcp v4&lt;record-ids&gt;&lt;item&gt;22&lt;/item&gt;&lt;item&gt;33&lt;/item&gt;&lt;item&gt;45&lt;/item&gt;&lt;item&gt;76&lt;/item&gt;&lt;item&gt;77&lt;/item&gt;&lt;item&gt;78&lt;/item&gt;&lt;/record-ids&gt;&lt;/item&gt;&lt;/Libraries&gt;"/>
  </w:docVars>
  <w:rsids>
    <w:rsidRoot w:val="00AC0F5F"/>
    <w:rsid w:val="00020925"/>
    <w:rsid w:val="00021F39"/>
    <w:rsid w:val="00072B60"/>
    <w:rsid w:val="00085376"/>
    <w:rsid w:val="000B36CE"/>
    <w:rsid w:val="000E2850"/>
    <w:rsid w:val="00147BF1"/>
    <w:rsid w:val="001550DD"/>
    <w:rsid w:val="00172572"/>
    <w:rsid w:val="002571C5"/>
    <w:rsid w:val="00345FF0"/>
    <w:rsid w:val="00383467"/>
    <w:rsid w:val="003837BA"/>
    <w:rsid w:val="003A4E2D"/>
    <w:rsid w:val="003F66F4"/>
    <w:rsid w:val="00413652"/>
    <w:rsid w:val="004276A5"/>
    <w:rsid w:val="00464E39"/>
    <w:rsid w:val="00497B8C"/>
    <w:rsid w:val="004D0C63"/>
    <w:rsid w:val="004E1957"/>
    <w:rsid w:val="004F0F78"/>
    <w:rsid w:val="00580537"/>
    <w:rsid w:val="00586F0F"/>
    <w:rsid w:val="005B73CA"/>
    <w:rsid w:val="00645589"/>
    <w:rsid w:val="006E1254"/>
    <w:rsid w:val="006F61A3"/>
    <w:rsid w:val="007336D0"/>
    <w:rsid w:val="00740B13"/>
    <w:rsid w:val="0075086F"/>
    <w:rsid w:val="007766C0"/>
    <w:rsid w:val="00783CFF"/>
    <w:rsid w:val="007B41CA"/>
    <w:rsid w:val="008567F8"/>
    <w:rsid w:val="00897AB4"/>
    <w:rsid w:val="00910D0C"/>
    <w:rsid w:val="0096205C"/>
    <w:rsid w:val="009C5C75"/>
    <w:rsid w:val="009E3CCC"/>
    <w:rsid w:val="00A26AF2"/>
    <w:rsid w:val="00A64DAE"/>
    <w:rsid w:val="00AC0F5F"/>
    <w:rsid w:val="00B168E9"/>
    <w:rsid w:val="00B27991"/>
    <w:rsid w:val="00BA1402"/>
    <w:rsid w:val="00BC6259"/>
    <w:rsid w:val="00C17D50"/>
    <w:rsid w:val="00C44686"/>
    <w:rsid w:val="00C64CEE"/>
    <w:rsid w:val="00C91574"/>
    <w:rsid w:val="00CC3894"/>
    <w:rsid w:val="00D10680"/>
    <w:rsid w:val="00D13B38"/>
    <w:rsid w:val="00E27EEF"/>
    <w:rsid w:val="00E52C55"/>
    <w:rsid w:val="00E5706B"/>
    <w:rsid w:val="00ED15B7"/>
    <w:rsid w:val="00EF7FD3"/>
    <w:rsid w:val="00F25EEB"/>
    <w:rsid w:val="00F51122"/>
    <w:rsid w:val="00F846DD"/>
    <w:rsid w:val="00F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0687A"/>
  <w15:chartTrackingRefBased/>
  <w15:docId w15:val="{01755FB0-30AE-491B-A1C9-CD97C0FD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F5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F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F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F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F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F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F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F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F5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F5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F5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5F"/>
    <w:rPr>
      <w:kern w:val="0"/>
      <w:sz w:val="22"/>
      <w:szCs w:val="22"/>
      <w14:ligatures w14:val="none"/>
    </w:rPr>
  </w:style>
  <w:style w:type="table" w:styleId="PlainTable1">
    <w:name w:val="Plain Table 1"/>
    <w:basedOn w:val="TableNormal"/>
    <w:uiPriority w:val="41"/>
    <w:rsid w:val="00AC0F5F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C0F5F"/>
  </w:style>
  <w:style w:type="paragraph" w:customStyle="1" w:styleId="EndNoteBibliographyTitle">
    <w:name w:val="EndNote Bibliography Title"/>
    <w:basedOn w:val="Normal"/>
    <w:link w:val="EndNoteBibliographyTitleChar"/>
    <w:rsid w:val="00AC0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C0F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F5F"/>
    <w:rPr>
      <w:rFonts w:ascii="Aptos" w:hAnsi="Aptos"/>
      <w:noProof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5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FF0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172572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172572"/>
    <w:rPr>
      <w:b/>
      <w:bCs/>
    </w:rPr>
  </w:style>
  <w:style w:type="character" w:styleId="Emphasis">
    <w:name w:val="Emphasis"/>
    <w:basedOn w:val="DefaultParagraphFont"/>
    <w:uiPriority w:val="20"/>
    <w:qFormat/>
    <w:rsid w:val="00413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4</cp:revision>
  <dcterms:created xsi:type="dcterms:W3CDTF">2024-12-17T15:01:00Z</dcterms:created>
  <dcterms:modified xsi:type="dcterms:W3CDTF">2024-12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396e535175e860d7eb521ca7b612f41ddae5aaf6f58008fa84dce27e22716</vt:lpwstr>
  </property>
</Properties>
</file>